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14EE5" w14:textId="6A973440" w:rsidR="00AC463A" w:rsidRPr="00BD4077" w:rsidRDefault="00AC463A" w:rsidP="008D64AF">
      <w:pPr>
        <w:jc w:val="center"/>
        <w:rPr>
          <w:lang w:val="en-GB"/>
        </w:rPr>
      </w:pPr>
      <w:r w:rsidRPr="008D64AF">
        <w:rPr>
          <w:b/>
          <w:bCs/>
          <w:lang w:val="en-GB"/>
        </w:rPr>
        <w:t xml:space="preserve">Supplementary Table </w:t>
      </w:r>
      <w:r w:rsidR="008D64AF">
        <w:rPr>
          <w:b/>
          <w:bCs/>
          <w:lang w:val="en-GB"/>
        </w:rPr>
        <w:t>1.</w:t>
      </w:r>
      <w:r>
        <w:rPr>
          <w:lang w:val="en-GB"/>
        </w:rPr>
        <w:t xml:space="preserve"> Results of relative sensitivity analysis for Model AB</w:t>
      </w:r>
    </w:p>
    <w:tbl>
      <w:tblPr>
        <w:tblStyle w:val="TableGrid"/>
        <w:tblW w:w="141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001"/>
        <w:gridCol w:w="1001"/>
        <w:gridCol w:w="1003"/>
        <w:gridCol w:w="1002"/>
        <w:gridCol w:w="1002"/>
        <w:gridCol w:w="1005"/>
        <w:gridCol w:w="1002"/>
        <w:gridCol w:w="1005"/>
        <w:gridCol w:w="1002"/>
        <w:gridCol w:w="1003"/>
        <w:gridCol w:w="1003"/>
        <w:gridCol w:w="1000"/>
        <w:gridCol w:w="1000"/>
      </w:tblGrid>
      <w:tr w:rsidR="00AC463A" w:rsidRPr="0070623D" w14:paraId="7360AEE7" w14:textId="77777777" w:rsidTr="006756CF">
        <w:trPr>
          <w:trHeight w:val="432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9DCF9" w14:textId="77777777" w:rsidR="00AC463A" w:rsidRPr="0070623D" w:rsidRDefault="00AC463A" w:rsidP="009611B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bolit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F2043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vertAlign w:val="subscript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58216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vertAlign w:val="subscript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M D2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C2E02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D2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DB60D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cat</w:t>
            </w:r>
            <w:proofErr w:type="spellEnd"/>
            <w:r w:rsidRPr="0070623D">
              <w:rPr>
                <w:sz w:val="20"/>
                <w:szCs w:val="20"/>
                <w:vertAlign w:val="subscript"/>
                <w:lang w:val="en-GB"/>
              </w:rPr>
              <w:t xml:space="preserve"> D27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E11D0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M CCD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E4849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CD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7C566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M CCD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CD2B1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CD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B94DC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cat</w:t>
            </w:r>
            <w:proofErr w:type="spellEnd"/>
            <w:r w:rsidRPr="0070623D">
              <w:rPr>
                <w:sz w:val="20"/>
                <w:szCs w:val="20"/>
                <w:vertAlign w:val="subscript"/>
                <w:lang w:val="en-GB"/>
              </w:rPr>
              <w:t xml:space="preserve"> CCD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A9D7B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M MAX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83E30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V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max MAX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F96B4B8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ω</m:t>
                </m:r>
              </m:oMath>
            </m:oMathPara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39FC54C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</w:t>
            </w:r>
          </w:p>
        </w:tc>
      </w:tr>
      <w:tr w:rsidR="00AC463A" w:rsidRPr="0070623D" w14:paraId="30659A13" w14:textId="77777777" w:rsidTr="006756CF">
        <w:trPr>
          <w:trHeight w:val="432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F22B9E5" w14:textId="77777777" w:rsidR="00AC463A" w:rsidRPr="0070623D" w:rsidRDefault="00AC463A" w:rsidP="009611B7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BCAR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2426846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8A7165A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D115B21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DE1D210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B4477D2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CB57C1F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9677A04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1C0D39B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D82A737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855D4E1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FD484CB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6F73D69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5FB9A91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C463A" w:rsidRPr="0070623D" w14:paraId="2B663170" w14:textId="77777777" w:rsidTr="006756CF">
        <w:trPr>
          <w:trHeight w:val="432"/>
        </w:trPr>
        <w:tc>
          <w:tcPr>
            <w:tcW w:w="1008" w:type="dxa"/>
            <w:vAlign w:val="center"/>
          </w:tcPr>
          <w:p w14:paraId="44D485DF" w14:textId="77777777" w:rsidR="00AC463A" w:rsidRPr="0070623D" w:rsidRDefault="00AC463A" w:rsidP="009611B7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ISB</w:t>
            </w:r>
          </w:p>
        </w:tc>
        <w:tc>
          <w:tcPr>
            <w:tcW w:w="1008" w:type="dxa"/>
            <w:vAlign w:val="center"/>
          </w:tcPr>
          <w:p w14:paraId="282093FB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vAlign w:val="center"/>
          </w:tcPr>
          <w:p w14:paraId="04D9C11B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0D1CFC6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7C1CA3C9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71C45372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vAlign w:val="center"/>
          </w:tcPr>
          <w:p w14:paraId="13C23F51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008" w:type="dxa"/>
            <w:vAlign w:val="center"/>
          </w:tcPr>
          <w:p w14:paraId="1E03C67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11E28ED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B8F8BE0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0CF5F72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53185B47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</w:tcPr>
          <w:p w14:paraId="68729C24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</w:tcPr>
          <w:p w14:paraId="0FDCF9C2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C463A" w:rsidRPr="0070623D" w14:paraId="4EE5ACF8" w14:textId="77777777" w:rsidTr="006756CF">
        <w:trPr>
          <w:trHeight w:val="432"/>
        </w:trPr>
        <w:tc>
          <w:tcPr>
            <w:tcW w:w="1008" w:type="dxa"/>
            <w:vAlign w:val="center"/>
          </w:tcPr>
          <w:p w14:paraId="0A8364BE" w14:textId="77777777" w:rsidR="00AC463A" w:rsidRPr="0070623D" w:rsidRDefault="00AC463A" w:rsidP="009611B7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TNL</w:t>
            </w:r>
          </w:p>
        </w:tc>
        <w:tc>
          <w:tcPr>
            <w:tcW w:w="1008" w:type="dxa"/>
            <w:vAlign w:val="center"/>
          </w:tcPr>
          <w:p w14:paraId="6DBC7256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1008" w:type="dxa"/>
            <w:vAlign w:val="center"/>
          </w:tcPr>
          <w:p w14:paraId="717B389D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1F37C41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96B67B9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68770038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8504048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79BEDF1F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vAlign w:val="center"/>
          </w:tcPr>
          <w:p w14:paraId="2A82A7B7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.5</w:t>
            </w:r>
          </w:p>
        </w:tc>
        <w:tc>
          <w:tcPr>
            <w:tcW w:w="1008" w:type="dxa"/>
            <w:vAlign w:val="center"/>
          </w:tcPr>
          <w:p w14:paraId="7168F045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.5</w:t>
            </w:r>
          </w:p>
        </w:tc>
        <w:tc>
          <w:tcPr>
            <w:tcW w:w="1008" w:type="dxa"/>
            <w:vAlign w:val="center"/>
          </w:tcPr>
          <w:p w14:paraId="61D66A45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79B7C5C9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</w:tcPr>
          <w:p w14:paraId="1A2B9F5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</w:tcPr>
          <w:p w14:paraId="168D89A1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C463A" w:rsidRPr="0070623D" w14:paraId="714269BC" w14:textId="77777777" w:rsidTr="006756CF">
        <w:trPr>
          <w:trHeight w:val="432"/>
        </w:trPr>
        <w:tc>
          <w:tcPr>
            <w:tcW w:w="1008" w:type="dxa"/>
            <w:vAlign w:val="center"/>
          </w:tcPr>
          <w:p w14:paraId="5C298ADF" w14:textId="77777777" w:rsidR="00AC463A" w:rsidRPr="0070623D" w:rsidRDefault="00AC463A" w:rsidP="009611B7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L</w:t>
            </w:r>
          </w:p>
        </w:tc>
        <w:tc>
          <w:tcPr>
            <w:tcW w:w="1008" w:type="dxa"/>
            <w:vAlign w:val="center"/>
          </w:tcPr>
          <w:p w14:paraId="40C1729D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vAlign w:val="center"/>
          </w:tcPr>
          <w:p w14:paraId="5856D690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167230E0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5C9BDB1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177F119C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00D34D24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45430BC9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827F038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6F375D3F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A012FF9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vAlign w:val="center"/>
          </w:tcPr>
          <w:p w14:paraId="5A9A477C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008" w:type="dxa"/>
          </w:tcPr>
          <w:p w14:paraId="6BB54CB1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</w:tcPr>
          <w:p w14:paraId="254C0AA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C463A" w:rsidRPr="0070623D" w14:paraId="7E6ABB2D" w14:textId="77777777" w:rsidTr="006756CF">
        <w:trPr>
          <w:trHeight w:val="432"/>
        </w:trPr>
        <w:tc>
          <w:tcPr>
            <w:tcW w:w="1008" w:type="dxa"/>
            <w:vAlign w:val="center"/>
          </w:tcPr>
          <w:p w14:paraId="1BDF37CD" w14:textId="77777777" w:rsidR="00AC463A" w:rsidRPr="0070623D" w:rsidRDefault="00AC463A" w:rsidP="009611B7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ORO</w:t>
            </w:r>
          </w:p>
        </w:tc>
        <w:tc>
          <w:tcPr>
            <w:tcW w:w="1008" w:type="dxa"/>
            <w:vAlign w:val="center"/>
          </w:tcPr>
          <w:p w14:paraId="5D6C7987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vAlign w:val="center"/>
          </w:tcPr>
          <w:p w14:paraId="257F29E1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1A765D8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49EFC8A2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0EF0C399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458C88C4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B67AC48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13492146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778E291B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23CBF73B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62D8672D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</w:tcPr>
          <w:p w14:paraId="22FB13E6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</w:tcPr>
          <w:p w14:paraId="15371D46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</w:tr>
      <w:tr w:rsidR="00AC463A" w:rsidRPr="0070623D" w14:paraId="060A11D9" w14:textId="77777777" w:rsidTr="006756CF">
        <w:trPr>
          <w:trHeight w:val="432"/>
        </w:trPr>
        <w:tc>
          <w:tcPr>
            <w:tcW w:w="1008" w:type="dxa"/>
            <w:vAlign w:val="center"/>
          </w:tcPr>
          <w:p w14:paraId="5F9BA8C1" w14:textId="77777777" w:rsidR="00AC463A" w:rsidRPr="0070623D" w:rsidRDefault="00AC463A" w:rsidP="009611B7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STR</w:t>
            </w:r>
          </w:p>
        </w:tc>
        <w:tc>
          <w:tcPr>
            <w:tcW w:w="1008" w:type="dxa"/>
            <w:vAlign w:val="center"/>
          </w:tcPr>
          <w:p w14:paraId="71A5D43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vAlign w:val="center"/>
          </w:tcPr>
          <w:p w14:paraId="01CC5074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1637246C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5C7CF224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406234A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128BDCBE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1AA01D39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0B8DD007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5A72587C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6FB972DF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Align w:val="center"/>
          </w:tcPr>
          <w:p w14:paraId="3878CF72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</w:tcPr>
          <w:p w14:paraId="0DBB1AC3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008" w:type="dxa"/>
          </w:tcPr>
          <w:p w14:paraId="5DFE7637" w14:textId="77777777" w:rsidR="00AC463A" w:rsidRPr="0070623D" w:rsidRDefault="00AC463A" w:rsidP="009611B7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</w:tr>
    </w:tbl>
    <w:p w14:paraId="53605E38" w14:textId="77777777" w:rsidR="00EC4787" w:rsidRPr="00AC463A" w:rsidRDefault="00EC4787" w:rsidP="008D64AF">
      <w:pPr>
        <w:rPr>
          <w:lang w:val="en-GB"/>
        </w:rPr>
      </w:pPr>
    </w:p>
    <w:sectPr w:rsidR="00EC4787" w:rsidRPr="00AC463A" w:rsidSect="00AC463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MDGwMDUzNDEzNrJQ0lEKTi0uzszPAykwqgUAnscChSwAAAA="/>
  </w:docVars>
  <w:rsids>
    <w:rsidRoot w:val="00AC463A"/>
    <w:rsid w:val="008D64AF"/>
    <w:rsid w:val="009611B7"/>
    <w:rsid w:val="00AC463A"/>
    <w:rsid w:val="00EC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C4FA"/>
  <w15:chartTrackingRefBased/>
  <w15:docId w15:val="{9A89A87C-D412-4E08-AD68-7346AAA0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3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63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Lucido</dc:creator>
  <cp:keywords/>
  <dc:description/>
  <cp:lastModifiedBy>Abel Lucido</cp:lastModifiedBy>
  <cp:revision>3</cp:revision>
  <dcterms:created xsi:type="dcterms:W3CDTF">2022-06-13T14:28:00Z</dcterms:created>
  <dcterms:modified xsi:type="dcterms:W3CDTF">2022-06-13T19:55:00Z</dcterms:modified>
</cp:coreProperties>
</file>